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627" w:rsidRPr="00E62562" w:rsidRDefault="00E62562" w:rsidP="00296F37">
      <w:pPr>
        <w:spacing w:after="0"/>
        <w:rPr>
          <w:b/>
        </w:rPr>
      </w:pPr>
      <w:r w:rsidRPr="00E62562">
        <w:rPr>
          <w:b/>
        </w:rPr>
        <w:t>Appendix A</w:t>
      </w:r>
    </w:p>
    <w:p w:rsidR="00E62562" w:rsidRDefault="00E62562" w:rsidP="00296F37">
      <w:pPr>
        <w:spacing w:after="0"/>
      </w:pPr>
      <w:r w:rsidRPr="00E62562">
        <w:rPr>
          <w:b/>
        </w:rPr>
        <w:t>Table A1</w:t>
      </w:r>
      <w:r w:rsidRPr="00E62562">
        <w:t>.</w:t>
      </w:r>
      <w:r w:rsidR="00296F37">
        <w:t>V</w:t>
      </w:r>
      <w:r>
        <w:t>ariables</w:t>
      </w:r>
      <w:r w:rsidR="00296F37">
        <w:t xml:space="preserve"> used in the long dataset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462"/>
        <w:gridCol w:w="2009"/>
      </w:tblGrid>
      <w:tr w:rsidR="00296F37" w:rsidTr="00296F37">
        <w:trPr>
          <w:trHeight w:val="346"/>
        </w:trPr>
        <w:tc>
          <w:tcPr>
            <w:tcW w:w="1668" w:type="dxa"/>
            <w:shd w:val="clear" w:color="auto" w:fill="F2F2F2" w:themeFill="background1" w:themeFillShade="F2"/>
          </w:tcPr>
          <w:p w:rsidR="00296F37" w:rsidRPr="00296F37" w:rsidRDefault="00296F37" w:rsidP="00296F37">
            <w:pPr>
              <w:rPr>
                <w:b/>
              </w:rPr>
            </w:pPr>
            <w:r w:rsidRPr="00296F37">
              <w:rPr>
                <w:b/>
              </w:rPr>
              <w:t>Variable</w:t>
            </w:r>
          </w:p>
        </w:tc>
        <w:tc>
          <w:tcPr>
            <w:tcW w:w="4462" w:type="dxa"/>
            <w:shd w:val="clear" w:color="auto" w:fill="F2F2F2" w:themeFill="background1" w:themeFillShade="F2"/>
          </w:tcPr>
          <w:p w:rsidR="00296F37" w:rsidRPr="00296F37" w:rsidRDefault="00296F37" w:rsidP="00296F37">
            <w:pPr>
              <w:rPr>
                <w:b/>
              </w:rPr>
            </w:pPr>
            <w:r w:rsidRPr="00296F37">
              <w:rPr>
                <w:b/>
              </w:rPr>
              <w:t>Description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296F37" w:rsidRPr="00296F37" w:rsidRDefault="008943E3" w:rsidP="00296F37">
            <w:pPr>
              <w:rPr>
                <w:b/>
              </w:rPr>
            </w:pPr>
            <w:r>
              <w:rPr>
                <w:b/>
              </w:rPr>
              <w:t>Values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 xml:space="preserve">ID 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514D8D">
              <w:t>Study identification number</w:t>
            </w:r>
          </w:p>
        </w:tc>
        <w:tc>
          <w:tcPr>
            <w:tcW w:w="2009" w:type="dxa"/>
            <w:vAlign w:val="center"/>
          </w:tcPr>
          <w:p w:rsidR="00296F37" w:rsidRPr="00514D8D" w:rsidRDefault="00296F37" w:rsidP="00296F37">
            <w:r>
              <w:t>1, 2, 3 ….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>S</w:t>
            </w:r>
            <w:r w:rsidR="00296F37" w:rsidRPr="00514D8D">
              <w:t>tate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514D8D">
              <w:t>Present treatment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AS / RP / RT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>A</w:t>
            </w:r>
            <w:r w:rsidR="00296F37" w:rsidRPr="00514D8D">
              <w:t>ge</w:t>
            </w:r>
          </w:p>
        </w:tc>
        <w:tc>
          <w:tcPr>
            <w:tcW w:w="4462" w:type="dxa"/>
            <w:vAlign w:val="center"/>
          </w:tcPr>
          <w:p w:rsidR="00296F37" w:rsidRDefault="00296F37">
            <w:r w:rsidRPr="00514D8D">
              <w:t xml:space="preserve">Age of </w:t>
            </w:r>
            <w:r w:rsidR="008943E3">
              <w:t>men</w:t>
            </w:r>
            <w:r w:rsidR="008943E3" w:rsidRPr="00514D8D">
              <w:t xml:space="preserve"> </w:t>
            </w:r>
            <w:r w:rsidRPr="00514D8D">
              <w:t>at start of time step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Numeric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>TSRP</w:t>
            </w:r>
          </w:p>
        </w:tc>
        <w:tc>
          <w:tcPr>
            <w:tcW w:w="4462" w:type="dxa"/>
            <w:vAlign w:val="center"/>
          </w:tcPr>
          <w:p w:rsidR="00296F37" w:rsidRDefault="00296F37" w:rsidP="00C27BAE">
            <w:r w:rsidRPr="00514D8D">
              <w:t>Time since Radical Prostatectomy</w:t>
            </w:r>
            <w:r w:rsidR="008943E3">
              <w:t xml:space="preserve"> (</w:t>
            </w:r>
            <w:r w:rsidR="00C27BAE">
              <w:t>28 days</w:t>
            </w:r>
            <w:r w:rsidR="008943E3">
              <w:t>)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Numeric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>TSRT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514D8D">
              <w:t>Ti</w:t>
            </w:r>
            <w:r>
              <w:t>me since Radio</w:t>
            </w:r>
            <w:r w:rsidR="008943E3">
              <w:t>t</w:t>
            </w:r>
            <w:r>
              <w:t>herapy</w:t>
            </w:r>
            <w:r w:rsidR="008943E3">
              <w:t xml:space="preserve"> (</w:t>
            </w:r>
            <w:r w:rsidR="00C27BAE">
              <w:t>28 days</w:t>
            </w:r>
            <w:r w:rsidR="008943E3">
              <w:t>)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Numeric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514D8D" w:rsidRDefault="008943E3" w:rsidP="00296F37">
            <w:r>
              <w:t>D</w:t>
            </w:r>
            <w:r w:rsidR="00296F37" w:rsidRPr="00514D8D">
              <w:t>ead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Vital status</w:t>
            </w:r>
            <w:r w:rsidRPr="00514D8D">
              <w:t xml:space="preserve"> 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True/False</w:t>
            </w:r>
            <w:r w:rsidR="008943E3">
              <w:t xml:space="preserve"> (T/F)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296F37" w:rsidP="00296F37">
            <w:r w:rsidRPr="008130FF">
              <w:t>t0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8130FF">
              <w:t>Time in present state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Numeric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CCI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8130FF">
              <w:t>CCI level at start of time step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0, 1, 2 ….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proofErr w:type="spellStart"/>
            <w:r>
              <w:t>CCI</w:t>
            </w:r>
            <w:r w:rsidR="00296F37" w:rsidRPr="008130FF">
              <w:t>.change</w:t>
            </w:r>
            <w:proofErr w:type="spellEnd"/>
          </w:p>
        </w:tc>
        <w:tc>
          <w:tcPr>
            <w:tcW w:w="4462" w:type="dxa"/>
            <w:vAlign w:val="center"/>
          </w:tcPr>
          <w:p w:rsidR="00296F37" w:rsidRDefault="00296F37" w:rsidP="00296F37">
            <w:r w:rsidRPr="008130FF">
              <w:t>CCI change during time step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0, 1, 2 ….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TSC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>
              <w:t>Number of t</w:t>
            </w:r>
            <w:r w:rsidRPr="008130FF">
              <w:t>ime</w:t>
            </w:r>
            <w:r>
              <w:t xml:space="preserve"> steps </w:t>
            </w:r>
            <w:r w:rsidRPr="008130FF">
              <w:t>since last CCI change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>
              <w:t>NA / 1, 2, 3 ….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proofErr w:type="spellStart"/>
            <w:r>
              <w:t>CCI</w:t>
            </w:r>
            <w:r w:rsidR="00296F37" w:rsidRPr="008130FF">
              <w:t>.fct</w:t>
            </w:r>
            <w:proofErr w:type="spellEnd"/>
          </w:p>
        </w:tc>
        <w:tc>
          <w:tcPr>
            <w:tcW w:w="4462" w:type="dxa"/>
            <w:vAlign w:val="center"/>
          </w:tcPr>
          <w:p w:rsidR="00296F37" w:rsidRDefault="00296F37" w:rsidP="00296F37">
            <w:r>
              <w:t xml:space="preserve">CCI factorised 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 w:rsidRPr="00296F37">
              <w:t>0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1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2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3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4+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CCI</w:t>
            </w:r>
            <w:r w:rsidR="00296F37" w:rsidRPr="008130FF">
              <w:t>.fct.6p</w:t>
            </w:r>
          </w:p>
        </w:tc>
        <w:tc>
          <w:tcPr>
            <w:tcW w:w="4462" w:type="dxa"/>
            <w:vAlign w:val="center"/>
          </w:tcPr>
          <w:p w:rsidR="00296F37" w:rsidRDefault="00296F37" w:rsidP="00296F37">
            <w:r>
              <w:t xml:space="preserve">CCI factorised </w:t>
            </w:r>
          </w:p>
        </w:tc>
        <w:tc>
          <w:tcPr>
            <w:tcW w:w="2009" w:type="dxa"/>
            <w:vAlign w:val="center"/>
          </w:tcPr>
          <w:p w:rsidR="00296F37" w:rsidRDefault="00296F37" w:rsidP="00296F37">
            <w:r w:rsidRPr="00296F37">
              <w:t>0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1</w:t>
            </w:r>
            <w:r>
              <w:t xml:space="preserve"> </w:t>
            </w:r>
            <w:r w:rsidRPr="00296F37">
              <w:t>/</w:t>
            </w:r>
            <w:r>
              <w:t xml:space="preserve"> </w:t>
            </w:r>
            <w:r w:rsidRPr="00296F37">
              <w:t>2+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TSC</w:t>
            </w:r>
            <w:r w:rsidR="00296F37" w:rsidRPr="008130FF">
              <w:t>.1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C</w:t>
            </w:r>
            <w:r w:rsidR="00296F37">
              <w:t>= 1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TSC</w:t>
            </w:r>
            <w:r w:rsidR="00296F37" w:rsidRPr="008130FF">
              <w:t>.23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C</w:t>
            </w:r>
            <w:r w:rsidR="00296F37">
              <w:t xml:space="preserve">= 2 or 3 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8130FF" w:rsidRDefault="008943E3" w:rsidP="00296F37">
            <w:r>
              <w:t>TSC</w:t>
            </w:r>
            <w:r w:rsidR="00296F37" w:rsidRPr="008130FF">
              <w:t>.46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C</w:t>
            </w:r>
            <w:r w:rsidR="00296F37">
              <w:t>= 4, 5, or 6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P</w:t>
            </w:r>
            <w:r w:rsidR="00296F37" w:rsidRPr="00DC35D6">
              <w:rPr>
                <w:lang w:val="sv-SE"/>
              </w:rPr>
              <w:t>.1</w:t>
            </w:r>
          </w:p>
        </w:tc>
        <w:tc>
          <w:tcPr>
            <w:tcW w:w="4462" w:type="dxa"/>
            <w:vAlign w:val="center"/>
          </w:tcPr>
          <w:p w:rsidR="00296F37" w:rsidRPr="00296F37" w:rsidRDefault="008943E3" w:rsidP="00296F37">
            <w:pPr>
              <w:rPr>
                <w:b/>
              </w:rPr>
            </w:pPr>
            <w:r>
              <w:t>TSRP</w:t>
            </w:r>
            <w:r w:rsidR="00296F37">
              <w:t>= 1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P</w:t>
            </w:r>
            <w:r w:rsidR="00296F37" w:rsidRPr="00DC35D6">
              <w:rPr>
                <w:lang w:val="sv-SE"/>
              </w:rPr>
              <w:t>.23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RP</w:t>
            </w:r>
            <w:r w:rsidR="00296F37">
              <w:t xml:space="preserve">= 2 or 3 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P</w:t>
            </w:r>
            <w:r w:rsidR="00296F37">
              <w:rPr>
                <w:lang w:val="sv-SE"/>
              </w:rPr>
              <w:t>.</w:t>
            </w:r>
            <w:r w:rsidR="00296F37" w:rsidRPr="00DC35D6">
              <w:rPr>
                <w:lang w:val="sv-SE"/>
              </w:rPr>
              <w:t>46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RP</w:t>
            </w:r>
            <w:r w:rsidR="00296F37">
              <w:t>= 4, 5, or 6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31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T</w:t>
            </w:r>
            <w:r w:rsidR="00296F37" w:rsidRPr="00DC35D6">
              <w:rPr>
                <w:lang w:val="sv-SE"/>
              </w:rPr>
              <w:t>.1</w:t>
            </w:r>
          </w:p>
        </w:tc>
        <w:tc>
          <w:tcPr>
            <w:tcW w:w="4462" w:type="dxa"/>
            <w:vAlign w:val="center"/>
          </w:tcPr>
          <w:p w:rsidR="00296F37" w:rsidRPr="00296F37" w:rsidRDefault="008943E3" w:rsidP="00296F37">
            <w:pPr>
              <w:rPr>
                <w:b/>
              </w:rPr>
            </w:pPr>
            <w:r>
              <w:t>TSRT</w:t>
            </w:r>
            <w:r w:rsidR="00296F37">
              <w:t>= 1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T</w:t>
            </w:r>
            <w:r w:rsidR="00296F37" w:rsidRPr="00DC35D6">
              <w:rPr>
                <w:lang w:val="sv-SE"/>
              </w:rPr>
              <w:t>.23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RT</w:t>
            </w:r>
            <w:r w:rsidR="00296F37">
              <w:t xml:space="preserve">= 2 or 3 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  <w:tr w:rsidR="00296F37" w:rsidTr="00296F37">
        <w:trPr>
          <w:trHeight w:val="346"/>
        </w:trPr>
        <w:tc>
          <w:tcPr>
            <w:tcW w:w="1668" w:type="dxa"/>
            <w:vAlign w:val="center"/>
          </w:tcPr>
          <w:p w:rsidR="00296F37" w:rsidRPr="00DC35D6" w:rsidRDefault="008943E3" w:rsidP="00296F37">
            <w:pPr>
              <w:rPr>
                <w:lang w:val="sv-SE"/>
              </w:rPr>
            </w:pPr>
            <w:r>
              <w:t>TSRT</w:t>
            </w:r>
            <w:r w:rsidR="00296F37">
              <w:rPr>
                <w:lang w:val="sv-SE"/>
              </w:rPr>
              <w:t>.</w:t>
            </w:r>
            <w:r w:rsidR="00296F37" w:rsidRPr="00DC35D6">
              <w:rPr>
                <w:lang w:val="sv-SE"/>
              </w:rPr>
              <w:t>46</w:t>
            </w:r>
          </w:p>
        </w:tc>
        <w:tc>
          <w:tcPr>
            <w:tcW w:w="4462" w:type="dxa"/>
            <w:vAlign w:val="center"/>
          </w:tcPr>
          <w:p w:rsidR="00296F37" w:rsidRDefault="008943E3" w:rsidP="00296F37">
            <w:r>
              <w:t>TSRT</w:t>
            </w:r>
            <w:r w:rsidR="00296F37">
              <w:t>= 4, 5, or 6</w:t>
            </w:r>
          </w:p>
        </w:tc>
        <w:tc>
          <w:tcPr>
            <w:tcW w:w="2009" w:type="dxa"/>
            <w:vAlign w:val="center"/>
          </w:tcPr>
          <w:p w:rsidR="00296F37" w:rsidRDefault="008943E3" w:rsidP="00296F37">
            <w:r>
              <w:t>True/False</w:t>
            </w:r>
          </w:p>
        </w:tc>
      </w:tr>
    </w:tbl>
    <w:p w:rsidR="00296F37" w:rsidRDefault="00296F37" w:rsidP="00296F37">
      <w:pPr>
        <w:spacing w:after="0"/>
      </w:pPr>
    </w:p>
    <w:p w:rsidR="00296F37" w:rsidRDefault="00296F37">
      <w:pPr>
        <w:rPr>
          <w:b/>
        </w:rPr>
      </w:pPr>
      <w:r>
        <w:rPr>
          <w:b/>
        </w:rPr>
        <w:br w:type="page"/>
      </w:r>
    </w:p>
    <w:p w:rsidR="00296F37" w:rsidRDefault="00296F37" w:rsidP="00296F37">
      <w:pPr>
        <w:spacing w:after="0"/>
      </w:pPr>
      <w:r w:rsidRPr="00E62562">
        <w:rPr>
          <w:b/>
        </w:rPr>
        <w:lastRenderedPageBreak/>
        <w:t>Table A</w:t>
      </w:r>
      <w:r>
        <w:rPr>
          <w:b/>
        </w:rPr>
        <w:t>2</w:t>
      </w:r>
      <w:r w:rsidRPr="00E62562">
        <w:t>. Subset of</w:t>
      </w:r>
      <w:r>
        <w:t xml:space="preserve"> </w:t>
      </w:r>
      <w:r w:rsidRPr="00E62562">
        <w:t>data</w:t>
      </w:r>
      <w:r>
        <w:t xml:space="preserve"> including three study subjects transformed to</w:t>
      </w:r>
      <w:r w:rsidRPr="00E62562">
        <w:t xml:space="preserve"> long format</w:t>
      </w:r>
      <w:r>
        <w:t xml:space="preserve">. </w:t>
      </w:r>
    </w:p>
    <w:p w:rsidR="00296F37" w:rsidRDefault="00296F37" w:rsidP="00296F37">
      <w:pPr>
        <w:spacing w:after="0"/>
      </w:pPr>
    </w:p>
    <w:tbl>
      <w:tblPr>
        <w:tblW w:w="12840" w:type="dxa"/>
        <w:tblLook w:val="04A0" w:firstRow="1" w:lastRow="0" w:firstColumn="1" w:lastColumn="0" w:noHBand="0" w:noVBand="1"/>
      </w:tblPr>
      <w:tblGrid>
        <w:gridCol w:w="573"/>
        <w:gridCol w:w="573"/>
        <w:gridCol w:w="573"/>
        <w:gridCol w:w="700"/>
        <w:gridCol w:w="680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tblGridChange w:id="0">
          <w:tblGrid>
            <w:gridCol w:w="573"/>
            <w:gridCol w:w="573"/>
            <w:gridCol w:w="573"/>
            <w:gridCol w:w="700"/>
            <w:gridCol w:w="680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  <w:gridCol w:w="573"/>
          </w:tblGrid>
        </w:tblGridChange>
      </w:tblGrid>
      <w:tr w:rsidR="00C27BAE" w:rsidRPr="00E62562" w:rsidTr="00BD7C70">
        <w:trPr>
          <w:cantSplit/>
          <w:trHeight w:val="1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S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D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iag.st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A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D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CCI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ch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CCI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f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CCI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fct.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C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C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C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P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P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P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T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T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C27BAE" w:rsidRPr="00296F37" w:rsidRDefault="00C27BAE" w:rsidP="00E17CD9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TSRT</w:t>
            </w:r>
            <w:r w:rsidRPr="00296F37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GB"/>
              </w:rPr>
              <w:t>.46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,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,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,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,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,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,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,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,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,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,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,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,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BD7C70" w:rsidRPr="00E62562" w:rsidTr="00C27B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,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7BAE" w:rsidRPr="00296F37" w:rsidRDefault="00C27BAE" w:rsidP="0029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96F3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</w:tbl>
    <w:p w:rsidR="00E62562" w:rsidRDefault="00E62562" w:rsidP="00296F37">
      <w:pPr>
        <w:spacing w:after="0"/>
      </w:pPr>
    </w:p>
    <w:p w:rsidR="00E62562" w:rsidRDefault="00E62562" w:rsidP="00296F37">
      <w:pPr>
        <w:spacing w:after="0"/>
      </w:pPr>
    </w:p>
    <w:p w:rsidR="00296F37" w:rsidRDefault="00296F37">
      <w:pPr>
        <w:rPr>
          <w:b/>
        </w:rPr>
      </w:pPr>
      <w:r>
        <w:rPr>
          <w:b/>
        </w:rPr>
        <w:br w:type="page"/>
      </w:r>
    </w:p>
    <w:p w:rsidR="00E62562" w:rsidRDefault="00E62562" w:rsidP="00296F37">
      <w:pPr>
        <w:spacing w:after="0"/>
      </w:pPr>
      <w:r w:rsidRPr="00E62562">
        <w:rPr>
          <w:b/>
        </w:rPr>
        <w:lastRenderedPageBreak/>
        <w:t>Table A</w:t>
      </w:r>
      <w:r w:rsidR="00296F37">
        <w:rPr>
          <w:b/>
        </w:rPr>
        <w:t>3</w:t>
      </w:r>
      <w:r>
        <w:t>. R-codes used for subset selection and models 1, 2, 3a, and 3b.</w:t>
      </w:r>
    </w:p>
    <w:tbl>
      <w:tblPr>
        <w:tblStyle w:val="TableGrid"/>
        <w:tblW w:w="14236" w:type="dxa"/>
        <w:tblLook w:val="04A0" w:firstRow="1" w:lastRow="0" w:firstColumn="1" w:lastColumn="0" w:noHBand="0" w:noVBand="1"/>
      </w:tblPr>
      <w:tblGrid>
        <w:gridCol w:w="2329"/>
        <w:gridCol w:w="11907"/>
      </w:tblGrid>
      <w:tr w:rsidR="00E62562" w:rsidTr="00BD7C70">
        <w:tc>
          <w:tcPr>
            <w:tcW w:w="2329" w:type="dxa"/>
            <w:vAlign w:val="center"/>
          </w:tcPr>
          <w:p w:rsidR="00E62562" w:rsidRPr="00E62562" w:rsidRDefault="00E62562" w:rsidP="00296F37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jc w:val="center"/>
              <w:rPr>
                <w:b/>
              </w:rPr>
            </w:pPr>
            <w:r w:rsidRPr="00E62562">
              <w:rPr>
                <w:b/>
              </w:rPr>
              <w:t>R-code</w:t>
            </w: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>Full data set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dd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</w:t>
            </w: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>Calculate outcome for Model 1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dd$y.death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E62562">
              <w:rPr>
                <w:rFonts w:ascii="Courier New" w:hAnsi="Courier New" w:cs="Courier New"/>
              </w:rPr>
              <w:t>dd$dead</w:t>
            </w:r>
            <w:proofErr w:type="spellEnd"/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>
            <w:pPr>
              <w:spacing w:before="120"/>
            </w:pPr>
            <w:r>
              <w:t xml:space="preserve">Model 1:  </w:t>
            </w:r>
            <w:r w:rsidR="008943E3">
              <w:t>Vital status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mod.death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E62562">
              <w:rPr>
                <w:rFonts w:ascii="Courier New" w:hAnsi="Courier New" w:cs="Courier New"/>
              </w:rPr>
              <w:t>glm</w:t>
            </w:r>
            <w:proofErr w:type="spellEnd"/>
            <w:r w:rsidRPr="00E62562">
              <w:rPr>
                <w:rFonts w:ascii="Courier New" w:hAnsi="Courier New" w:cs="Courier New"/>
              </w:rPr>
              <w:t>(y. death ~ age * cci, family=binomial, data=</w:t>
            </w:r>
            <w:proofErr w:type="spellStart"/>
            <w:r w:rsidRPr="00E62562">
              <w:rPr>
                <w:rFonts w:ascii="Courier New" w:hAnsi="Courier New" w:cs="Courier New"/>
              </w:rPr>
              <w:t>dd</w:t>
            </w:r>
            <w:proofErr w:type="spellEnd"/>
            <w:r w:rsidRPr="00E62562">
              <w:rPr>
                <w:rFonts w:ascii="Courier New" w:hAnsi="Courier New" w:cs="Courier New"/>
              </w:rPr>
              <w:t>)</w:t>
            </w:r>
          </w:p>
        </w:tc>
      </w:tr>
      <w:tr w:rsidR="00E62562" w:rsidTr="00BD7C70">
        <w:trPr>
          <w:trHeight w:val="128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E62562" w:rsidRDefault="00E62562" w:rsidP="00296F37"/>
        </w:tc>
        <w:tc>
          <w:tcPr>
            <w:tcW w:w="11907" w:type="dxa"/>
            <w:shd w:val="clear" w:color="auto" w:fill="D9D9D9" w:themeFill="background1" w:themeFillShade="D9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 xml:space="preserve">Calculate if a </w:t>
            </w:r>
            <w:r w:rsidRPr="00E62562">
              <w:t>CCI</w:t>
            </w:r>
            <w:r>
              <w:t xml:space="preserve">- </w:t>
            </w:r>
            <w:r w:rsidRPr="00E62562">
              <w:t>change</w:t>
            </w:r>
            <w:r>
              <w:t xml:space="preserve"> </w:t>
            </w:r>
            <w:r w:rsidRPr="00E62562">
              <w:t xml:space="preserve">≥ </w:t>
            </w:r>
            <w:r>
              <w:t>1 has occurred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dd$y.any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(</w:t>
            </w:r>
            <w:proofErr w:type="spellStart"/>
            <w:r w:rsidRPr="00E62562">
              <w:rPr>
                <w:rFonts w:ascii="Courier New" w:hAnsi="Courier New" w:cs="Courier New"/>
              </w:rPr>
              <w:t>dd$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gt; 0)</w:t>
            </w: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>Model 2:  Any CCI change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mod.any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E62562">
              <w:rPr>
                <w:rFonts w:ascii="Courier New" w:hAnsi="Courier New" w:cs="Courier New"/>
              </w:rPr>
              <w:t>glm</w:t>
            </w:r>
            <w:proofErr w:type="spellEnd"/>
            <w:r w:rsidRPr="00E62562">
              <w:rPr>
                <w:rFonts w:ascii="Courier New" w:hAnsi="Courier New" w:cs="Courier New"/>
              </w:rPr>
              <w:t>(</w:t>
            </w:r>
            <w:proofErr w:type="spellStart"/>
            <w:r w:rsidRPr="00E62562">
              <w:rPr>
                <w:rFonts w:ascii="Courier New" w:hAnsi="Courier New" w:cs="Courier New"/>
              </w:rPr>
              <w:t>y.any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~ </w:t>
            </w:r>
            <w:proofErr w:type="spellStart"/>
            <w:r w:rsidRPr="00E62562">
              <w:rPr>
                <w:rFonts w:ascii="Courier New" w:hAnsi="Courier New" w:cs="Courier New"/>
              </w:rPr>
              <w:t>diag.stat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* age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1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23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46 + </w:t>
            </w:r>
            <w:proofErr w:type="spellStart"/>
            <w:r w:rsidRPr="00E62562">
              <w:rPr>
                <w:rFonts w:ascii="Courier New" w:hAnsi="Courier New" w:cs="Courier New"/>
              </w:rPr>
              <w:t>cci.fct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+ tsrp.1 + tsrp.23 + tsrp.46 + tsrt.1 + tsrt.23 + tsrt.46,  family=binomial, data=</w:t>
            </w:r>
            <w:proofErr w:type="spellStart"/>
            <w:r w:rsidRPr="00E62562">
              <w:rPr>
                <w:rFonts w:ascii="Courier New" w:hAnsi="Courier New" w:cs="Courier New"/>
              </w:rPr>
              <w:t>dd</w:t>
            </w:r>
            <w:proofErr w:type="spellEnd"/>
            <w:r w:rsidRPr="00E62562">
              <w:rPr>
                <w:rFonts w:ascii="Courier New" w:hAnsi="Courier New" w:cs="Courier New"/>
              </w:rPr>
              <w:t>)</w:t>
            </w:r>
          </w:p>
        </w:tc>
      </w:tr>
      <w:tr w:rsidR="00E62562" w:rsidTr="00BD7C70">
        <w:trPr>
          <w:trHeight w:val="272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E62562" w:rsidRDefault="00E62562" w:rsidP="00296F37"/>
        </w:tc>
        <w:tc>
          <w:tcPr>
            <w:tcW w:w="11907" w:type="dxa"/>
            <w:shd w:val="clear" w:color="auto" w:fill="D9D9D9" w:themeFill="background1" w:themeFillShade="D9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>Transform the CCI for Model 3a.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dd$y.pois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E62562">
              <w:rPr>
                <w:rFonts w:ascii="Courier New" w:hAnsi="Courier New" w:cs="Courier New"/>
              </w:rPr>
              <w:t>ifelse</w:t>
            </w:r>
            <w:proofErr w:type="spellEnd"/>
            <w:r w:rsidRPr="00E62562">
              <w:rPr>
                <w:rFonts w:ascii="Courier New" w:hAnsi="Courier New" w:cs="Courier New"/>
              </w:rPr>
              <w:t>(</w:t>
            </w:r>
            <w:proofErr w:type="spellStart"/>
            <w:r w:rsidRPr="00E62562">
              <w:rPr>
                <w:rFonts w:ascii="Courier New" w:hAnsi="Courier New" w:cs="Courier New"/>
              </w:rPr>
              <w:t>dd$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 6, </w:t>
            </w:r>
            <w:proofErr w:type="spellStart"/>
            <w:r w:rsidRPr="00E62562">
              <w:rPr>
                <w:rFonts w:ascii="Courier New" w:hAnsi="Courier New" w:cs="Courier New"/>
              </w:rPr>
              <w:t>dd$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- 1, </w:t>
            </w:r>
            <w:proofErr w:type="spellStart"/>
            <w:r w:rsidRPr="00E62562">
              <w:rPr>
                <w:rFonts w:ascii="Courier New" w:hAnsi="Courier New" w:cs="Courier New"/>
              </w:rPr>
              <w:t>dd$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- 6)</w:t>
            </w: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>
            <w:pPr>
              <w:spacing w:before="120"/>
            </w:pPr>
            <w:r>
              <w:t xml:space="preserve">Select subset of data </w:t>
            </w:r>
            <w:r w:rsidRPr="00E62562">
              <w:t xml:space="preserve">where a CCI-change </w:t>
            </w:r>
            <w:r w:rsidR="008943E3">
              <w:t>took</w:t>
            </w:r>
            <w:r w:rsidR="008943E3" w:rsidRPr="00E62562">
              <w:t xml:space="preserve"> </w:t>
            </w:r>
            <w:r w:rsidRPr="00E62562">
              <w:t>place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dd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subset(</w:t>
            </w:r>
            <w:proofErr w:type="spellStart"/>
            <w:r w:rsidRPr="00E62562">
              <w:rPr>
                <w:rFonts w:ascii="Courier New" w:hAnsi="Courier New" w:cs="Courier New"/>
              </w:rPr>
              <w:t>dd.full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, </w:t>
            </w:r>
            <w:proofErr w:type="spellStart"/>
            <w:r w:rsidRPr="00E62562">
              <w:rPr>
                <w:rFonts w:ascii="Courier New" w:hAnsi="Courier New" w:cs="Courier New"/>
              </w:rPr>
              <w:t>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gt; 0)</w:t>
            </w:r>
            <w:bookmarkStart w:id="1" w:name="_GoBack"/>
            <w:bookmarkEnd w:id="1"/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 xml:space="preserve">Model 3a:  </w:t>
            </w:r>
            <w:r w:rsidRPr="00E62562">
              <w:t>Size of change</w:t>
            </w:r>
            <w:r>
              <w:t xml:space="preserve"> using</w:t>
            </w:r>
            <w:r w:rsidRPr="00E62562">
              <w:t xml:space="preserve"> Poisson model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proofErr w:type="spellStart"/>
            <w:r w:rsidRPr="00E62562">
              <w:rPr>
                <w:rFonts w:ascii="Courier New" w:hAnsi="Courier New" w:cs="Courier New"/>
              </w:rPr>
              <w:t>mod.pois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lt;- </w:t>
            </w:r>
            <w:proofErr w:type="spellStart"/>
            <w:r w:rsidRPr="00E62562">
              <w:rPr>
                <w:rFonts w:ascii="Courier New" w:hAnsi="Courier New" w:cs="Courier New"/>
              </w:rPr>
              <w:t>glm</w:t>
            </w:r>
            <w:proofErr w:type="spellEnd"/>
            <w:r w:rsidRPr="00E62562">
              <w:rPr>
                <w:rFonts w:ascii="Courier New" w:hAnsi="Courier New" w:cs="Courier New"/>
              </w:rPr>
              <w:t>(</w:t>
            </w:r>
            <w:proofErr w:type="spellStart"/>
            <w:r w:rsidRPr="00E62562">
              <w:rPr>
                <w:rFonts w:ascii="Courier New" w:hAnsi="Courier New" w:cs="Courier New"/>
              </w:rPr>
              <w:t>y.pois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~ </w:t>
            </w:r>
            <w:proofErr w:type="spellStart"/>
            <w:r w:rsidRPr="00E62562">
              <w:rPr>
                <w:rFonts w:ascii="Courier New" w:hAnsi="Courier New" w:cs="Courier New"/>
              </w:rPr>
              <w:t>diag.stat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* age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1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23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46 + </w:t>
            </w:r>
            <w:proofErr w:type="spellStart"/>
            <w:r w:rsidRPr="00E62562">
              <w:rPr>
                <w:rFonts w:ascii="Courier New" w:hAnsi="Courier New" w:cs="Courier New"/>
              </w:rPr>
              <w:t>cci.fct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+  tsrp.1 + tsrp.23 + tsrp.46 + tsrt.1 + tsrt.23 + tsrt.46,  family=</w:t>
            </w:r>
            <w:proofErr w:type="spellStart"/>
            <w:r w:rsidRPr="00E62562">
              <w:rPr>
                <w:rFonts w:ascii="Courier New" w:hAnsi="Courier New" w:cs="Courier New"/>
              </w:rPr>
              <w:t>poisson</w:t>
            </w:r>
            <w:proofErr w:type="spellEnd"/>
            <w:r w:rsidRPr="00E62562">
              <w:rPr>
                <w:rFonts w:ascii="Courier New" w:hAnsi="Courier New" w:cs="Courier New"/>
              </w:rPr>
              <w:t>,</w:t>
            </w:r>
            <w:r>
              <w:rPr>
                <w:rFonts w:ascii="Courier New" w:hAnsi="Courier New" w:cs="Courier New"/>
              </w:rPr>
              <w:t xml:space="preserve"> </w:t>
            </w:r>
            <w:r w:rsidRPr="00E62562">
              <w:rPr>
                <w:rFonts w:ascii="Courier New" w:hAnsi="Courier New" w:cs="Courier New"/>
              </w:rPr>
              <w:t>data=</w:t>
            </w:r>
            <w:proofErr w:type="spellStart"/>
            <w:r w:rsidRPr="00E62562">
              <w:rPr>
                <w:rFonts w:ascii="Courier New" w:hAnsi="Courier New" w:cs="Courier New"/>
              </w:rPr>
              <w:t>dd.change</w:t>
            </w:r>
            <w:proofErr w:type="spellEnd"/>
            <w:r w:rsidRPr="00E62562">
              <w:rPr>
                <w:rFonts w:ascii="Courier New" w:hAnsi="Courier New" w:cs="Courier New"/>
              </w:rPr>
              <w:t>)</w:t>
            </w:r>
          </w:p>
        </w:tc>
      </w:tr>
      <w:tr w:rsidR="00E62562" w:rsidTr="00BD7C70">
        <w:trPr>
          <w:trHeight w:val="199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E62562" w:rsidRDefault="00E62562" w:rsidP="00296F37"/>
        </w:tc>
        <w:tc>
          <w:tcPr>
            <w:tcW w:w="11907" w:type="dxa"/>
            <w:shd w:val="clear" w:color="auto" w:fill="D9D9D9" w:themeFill="background1" w:themeFillShade="D9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</w:p>
        </w:tc>
      </w:tr>
      <w:tr w:rsidR="00E62562" w:rsidTr="00BD7C70">
        <w:trPr>
          <w:trHeight w:val="1084"/>
        </w:trPr>
        <w:tc>
          <w:tcPr>
            <w:tcW w:w="2329" w:type="dxa"/>
            <w:vAlign w:val="center"/>
          </w:tcPr>
          <w:p w:rsidR="00E62562" w:rsidRDefault="00E62562" w:rsidP="00296F37">
            <w:pPr>
              <w:spacing w:before="120"/>
            </w:pPr>
            <w:r>
              <w:t xml:space="preserve">Calculate if a </w:t>
            </w:r>
            <w:r w:rsidRPr="00E62562">
              <w:t>CCI</w:t>
            </w:r>
            <w:r>
              <w:t xml:space="preserve">- </w:t>
            </w:r>
            <w:r w:rsidRPr="00E62562">
              <w:t>change</w:t>
            </w:r>
            <w:r>
              <w:t xml:space="preserve"> </w:t>
            </w:r>
            <w:r w:rsidRPr="00E62562">
              <w:t>≥ 6</w:t>
            </w:r>
            <w:r>
              <w:t xml:space="preserve"> has occurred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r w:rsidRPr="00E62562">
              <w:rPr>
                <w:rFonts w:ascii="Courier New" w:hAnsi="Courier New" w:cs="Courier New"/>
              </w:rPr>
              <w:t>dd$y.6p &lt;- (</w:t>
            </w:r>
            <w:proofErr w:type="spellStart"/>
            <w:r w:rsidRPr="00E62562">
              <w:rPr>
                <w:rFonts w:ascii="Courier New" w:hAnsi="Courier New" w:cs="Courier New"/>
              </w:rPr>
              <w:t>dd$cci.chang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&gt;= 6)</w:t>
            </w:r>
          </w:p>
        </w:tc>
      </w:tr>
      <w:tr w:rsidR="00E62562" w:rsidTr="00BD7C70">
        <w:tc>
          <w:tcPr>
            <w:tcW w:w="2329" w:type="dxa"/>
            <w:vAlign w:val="center"/>
          </w:tcPr>
          <w:p w:rsidR="00E62562" w:rsidRDefault="008943E3" w:rsidP="00296F37">
            <w:pPr>
              <w:spacing w:before="120"/>
            </w:pPr>
            <w:proofErr w:type="spellStart"/>
            <w:r>
              <w:t>Mod</w:t>
            </w:r>
            <w:r w:rsidR="00E62562">
              <w:t>odel</w:t>
            </w:r>
            <w:proofErr w:type="spellEnd"/>
            <w:r w:rsidR="00E62562">
              <w:t xml:space="preserve"> 3b:  </w:t>
            </w:r>
            <w:r w:rsidR="00E62562" w:rsidRPr="00E62562">
              <w:t xml:space="preserve">Size </w:t>
            </w:r>
            <w:r>
              <w:t xml:space="preserve"> </w:t>
            </w:r>
            <w:r w:rsidR="00E62562" w:rsidRPr="00E62562">
              <w:t>of</w:t>
            </w:r>
            <w:r>
              <w:t xml:space="preserve"> </w:t>
            </w:r>
            <w:r w:rsidR="00E62562" w:rsidRPr="00E62562">
              <w:t>change 6+ model.</w:t>
            </w:r>
          </w:p>
        </w:tc>
        <w:tc>
          <w:tcPr>
            <w:tcW w:w="11907" w:type="dxa"/>
            <w:vAlign w:val="center"/>
          </w:tcPr>
          <w:p w:rsidR="00E62562" w:rsidRPr="00E62562" w:rsidRDefault="00E62562" w:rsidP="00296F37">
            <w:pPr>
              <w:rPr>
                <w:rFonts w:ascii="Courier New" w:hAnsi="Courier New" w:cs="Courier New"/>
              </w:rPr>
            </w:pPr>
            <w:r w:rsidRPr="00E62562">
              <w:rPr>
                <w:rFonts w:ascii="Courier New" w:hAnsi="Courier New" w:cs="Courier New"/>
              </w:rPr>
              <w:t xml:space="preserve">mod.6p &lt;- </w:t>
            </w:r>
            <w:proofErr w:type="spellStart"/>
            <w:r w:rsidRPr="00E62562">
              <w:rPr>
                <w:rFonts w:ascii="Courier New" w:hAnsi="Courier New" w:cs="Courier New"/>
              </w:rPr>
              <w:t>glm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(y.6p ~ </w:t>
            </w:r>
            <w:proofErr w:type="spellStart"/>
            <w:r w:rsidRPr="00E62562">
              <w:rPr>
                <w:rFonts w:ascii="Courier New" w:hAnsi="Courier New" w:cs="Courier New"/>
              </w:rPr>
              <w:t>diag.state</w:t>
            </w:r>
            <w:proofErr w:type="spellEnd"/>
            <w:r w:rsidRPr="00E62562">
              <w:rPr>
                <w:rFonts w:ascii="Courier New" w:hAnsi="Courier New" w:cs="Courier New"/>
              </w:rPr>
              <w:t xml:space="preserve"> + age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1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 xml:space="preserve">.23 + </w:t>
            </w:r>
            <w:r>
              <w:rPr>
                <w:rFonts w:ascii="Courier New" w:hAnsi="Courier New" w:cs="Courier New"/>
              </w:rPr>
              <w:t>tsc</w:t>
            </w:r>
            <w:r w:rsidRPr="00E62562">
              <w:rPr>
                <w:rFonts w:ascii="Courier New" w:hAnsi="Courier New" w:cs="Courier New"/>
              </w:rPr>
              <w:t>.46 + cci.fct.6p + cci,  family=binomial, data=</w:t>
            </w:r>
            <w:proofErr w:type="spellStart"/>
            <w:r w:rsidRPr="00E62562">
              <w:rPr>
                <w:rFonts w:ascii="Courier New" w:hAnsi="Courier New" w:cs="Courier New"/>
              </w:rPr>
              <w:t>dd.change</w:t>
            </w:r>
            <w:proofErr w:type="spellEnd"/>
            <w:r w:rsidRPr="00E62562">
              <w:rPr>
                <w:rFonts w:ascii="Courier New" w:hAnsi="Courier New" w:cs="Courier New"/>
              </w:rPr>
              <w:t>)</w:t>
            </w:r>
          </w:p>
        </w:tc>
      </w:tr>
    </w:tbl>
    <w:p w:rsidR="00E62562" w:rsidRPr="00E62562" w:rsidRDefault="00E62562" w:rsidP="00296F37">
      <w:pPr>
        <w:spacing w:after="0"/>
      </w:pPr>
    </w:p>
    <w:sectPr w:rsidR="00E62562" w:rsidRPr="00E62562" w:rsidSect="00296F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022"/>
    <w:rsid w:val="000163F4"/>
    <w:rsid w:val="000524B2"/>
    <w:rsid w:val="00057D94"/>
    <w:rsid w:val="000A4CE8"/>
    <w:rsid w:val="000F25C8"/>
    <w:rsid w:val="001876AA"/>
    <w:rsid w:val="001E0067"/>
    <w:rsid w:val="00260690"/>
    <w:rsid w:val="00296F37"/>
    <w:rsid w:val="00343736"/>
    <w:rsid w:val="00377F09"/>
    <w:rsid w:val="003B3AA9"/>
    <w:rsid w:val="003C462D"/>
    <w:rsid w:val="004F6BC8"/>
    <w:rsid w:val="005A16A3"/>
    <w:rsid w:val="005D1FA3"/>
    <w:rsid w:val="00630D87"/>
    <w:rsid w:val="00740EE8"/>
    <w:rsid w:val="007863E9"/>
    <w:rsid w:val="008943E3"/>
    <w:rsid w:val="00922539"/>
    <w:rsid w:val="00964627"/>
    <w:rsid w:val="009C6F98"/>
    <w:rsid w:val="00A94317"/>
    <w:rsid w:val="00A94B26"/>
    <w:rsid w:val="00AA096D"/>
    <w:rsid w:val="00AC130D"/>
    <w:rsid w:val="00AC4FEF"/>
    <w:rsid w:val="00AD0515"/>
    <w:rsid w:val="00B30154"/>
    <w:rsid w:val="00BD7C70"/>
    <w:rsid w:val="00C01382"/>
    <w:rsid w:val="00C27BAE"/>
    <w:rsid w:val="00C43022"/>
    <w:rsid w:val="00C936E9"/>
    <w:rsid w:val="00CC6DFA"/>
    <w:rsid w:val="00D53C38"/>
    <w:rsid w:val="00D63ACD"/>
    <w:rsid w:val="00D67BAA"/>
    <w:rsid w:val="00DF1EB8"/>
    <w:rsid w:val="00E17CD9"/>
    <w:rsid w:val="00E62562"/>
    <w:rsid w:val="00F6354F"/>
    <w:rsid w:val="00F6745C"/>
    <w:rsid w:val="00FD498D"/>
    <w:rsid w:val="00FF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625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2562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E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3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3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3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625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2562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E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3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3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3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1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2</Words>
  <Characters>5769</Characters>
  <Application>Microsoft Macintosh Word</Application>
  <DocSecurity>4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Garmo</dc:creator>
  <cp:lastModifiedBy>Mieke Van Hemelrijck</cp:lastModifiedBy>
  <cp:revision>2</cp:revision>
  <dcterms:created xsi:type="dcterms:W3CDTF">2015-10-02T08:14:00Z</dcterms:created>
  <dcterms:modified xsi:type="dcterms:W3CDTF">2015-10-02T08:14:00Z</dcterms:modified>
</cp:coreProperties>
</file>